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B09A6" w14:textId="77777777" w:rsidR="00B37E31" w:rsidRPr="006F5616" w:rsidRDefault="00B37E31" w:rsidP="00B37E31">
      <w:pPr>
        <w:spacing w:after="360"/>
        <w:rPr>
          <w:b/>
          <w:sz w:val="32"/>
        </w:rPr>
      </w:pPr>
      <w:r w:rsidRPr="006F5616">
        <w:rPr>
          <w:b/>
          <w:sz w:val="32"/>
        </w:rPr>
        <w:t xml:space="preserve">JBI Critical Appraisal Checklist for Case Series  </w:t>
      </w:r>
    </w:p>
    <w:p w14:paraId="293DDD34" w14:textId="0E3840C1" w:rsidR="00B37E31" w:rsidRDefault="00B37E31" w:rsidP="00B37E31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proofErr w:type="spellStart"/>
      <w:r w:rsidRPr="00C43F1F">
        <w:rPr>
          <w:rFonts w:eastAsia="Calibri" w:cs="Times New Roman"/>
          <w:szCs w:val="22"/>
          <w:lang w:eastAsia="en-AU"/>
        </w:rPr>
        <w:t>Reviewer</w:t>
      </w:r>
      <w:r>
        <w:rPr>
          <w:rFonts w:eastAsia="Calibri" w:cs="Times New Roman"/>
          <w:szCs w:val="22"/>
          <w:u w:val="dash"/>
          <w:lang w:eastAsia="en-AU"/>
        </w:rPr>
        <w:t>EK</w:t>
      </w:r>
      <w:proofErr w:type="spellEnd"/>
      <w:r>
        <w:rPr>
          <w:rFonts w:eastAsia="Calibri" w:cs="Times New Roman"/>
          <w:szCs w:val="22"/>
          <w:u w:val="dash"/>
          <w:lang w:eastAsia="en-AU"/>
        </w:rPr>
        <w:t xml:space="preserve"> </w:t>
      </w:r>
      <w:r>
        <w:rPr>
          <w:rFonts w:eastAsia="Calibri" w:cs="Times New Roman"/>
          <w:szCs w:val="22"/>
          <w:u w:val="dash"/>
          <w:lang w:eastAsia="en-AU"/>
        </w:rPr>
        <w:t xml:space="preserve">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_</w:t>
      </w:r>
      <w:r>
        <w:rPr>
          <w:rFonts w:eastAsia="Calibri" w:cs="Times New Roman"/>
          <w:szCs w:val="22"/>
          <w:u w:val="dash"/>
          <w:lang w:eastAsia="en-AU"/>
        </w:rPr>
        <w:t>12/12/2021</w:t>
      </w:r>
      <w:r>
        <w:rPr>
          <w:rFonts w:eastAsia="Calibri" w:cs="Times New Roman"/>
          <w:szCs w:val="22"/>
          <w:u w:val="dash"/>
          <w:lang w:eastAsia="en-AU"/>
        </w:rPr>
        <w:t>__________________________</w:t>
      </w:r>
    </w:p>
    <w:p w14:paraId="455BDAB3" w14:textId="77777777" w:rsidR="00B37E31" w:rsidRPr="00C43F1F" w:rsidRDefault="00B37E31" w:rsidP="00B37E31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6FE1D174" w14:textId="52EAD033" w:rsidR="00B37E31" w:rsidRDefault="00B37E31" w:rsidP="00B37E31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proofErr w:type="spellStart"/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>_</w:t>
      </w:r>
      <w:r>
        <w:rPr>
          <w:rFonts w:eastAsia="Calibri" w:cs="Times New Roman"/>
          <w:szCs w:val="22"/>
          <w:u w:val="dash"/>
          <w:lang w:eastAsia="en-AU"/>
        </w:rPr>
        <w:t>KOCHHAR</w:t>
      </w:r>
      <w:proofErr w:type="spellEnd"/>
      <w:r>
        <w:rPr>
          <w:rFonts w:eastAsia="Calibri" w:cs="Times New Roman"/>
          <w:szCs w:val="22"/>
          <w:u w:val="dash"/>
          <w:lang w:eastAsia="en-AU"/>
        </w:rPr>
        <w:t xml:space="preserve"> ET AL 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___</w:t>
      </w:r>
      <w:r>
        <w:rPr>
          <w:rFonts w:eastAsia="Calibri" w:cs="Times New Roman"/>
          <w:szCs w:val="22"/>
          <w:lang w:eastAsia="en-AU"/>
        </w:rPr>
        <w:t>2017</w:t>
      </w:r>
      <w:r>
        <w:rPr>
          <w:rFonts w:eastAsia="Calibri" w:cs="Times New Roman"/>
          <w:szCs w:val="22"/>
          <w:lang w:eastAsia="en-AU"/>
        </w:rPr>
        <w:t xml:space="preserve">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p w14:paraId="452D3378" w14:textId="77777777" w:rsidR="00B37E31" w:rsidRPr="004F5B08" w:rsidRDefault="00B37E31" w:rsidP="00B37E31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B37E31" w:rsidRPr="006F5616" w14:paraId="0B46F1B2" w14:textId="77777777" w:rsidTr="0053083F">
        <w:tc>
          <w:tcPr>
            <w:tcW w:w="5245" w:type="dxa"/>
          </w:tcPr>
          <w:p w14:paraId="721C64D2" w14:textId="77777777" w:rsidR="00B37E31" w:rsidRPr="006F5616" w:rsidRDefault="00B37E31" w:rsidP="0053083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654D183" w14:textId="77777777" w:rsidR="00B37E31" w:rsidRPr="006F5616" w:rsidRDefault="00B37E31" w:rsidP="0053083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3EF666EE" w14:textId="77777777" w:rsidR="00B37E31" w:rsidRPr="006F5616" w:rsidRDefault="00B37E31" w:rsidP="0053083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0DD79839" w14:textId="77777777" w:rsidR="00B37E31" w:rsidRPr="006F5616" w:rsidRDefault="00B37E31" w:rsidP="0053083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22F77B6E" w14:textId="77777777" w:rsidR="00B37E31" w:rsidRPr="006F5616" w:rsidRDefault="00B37E31" w:rsidP="0053083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B37E31" w:rsidRPr="006F5616" w14:paraId="3A7EA8E1" w14:textId="77777777" w:rsidTr="0053083F">
        <w:tc>
          <w:tcPr>
            <w:tcW w:w="5245" w:type="dxa"/>
            <w:vAlign w:val="center"/>
          </w:tcPr>
          <w:p w14:paraId="3BB2FF20" w14:textId="77777777" w:rsidR="00B37E31" w:rsidRPr="006F5616" w:rsidRDefault="00B37E31" w:rsidP="0053083F">
            <w:pPr>
              <w:pStyle w:val="ListParagraph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5CF230B6" w14:textId="2624B02C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524397E6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06272DF9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281B4DA6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B37E31" w:rsidRPr="006F5616" w14:paraId="03DEC1B4" w14:textId="77777777" w:rsidTr="0053083F">
        <w:tc>
          <w:tcPr>
            <w:tcW w:w="5245" w:type="dxa"/>
            <w:vAlign w:val="center"/>
          </w:tcPr>
          <w:p w14:paraId="282195D5" w14:textId="77777777" w:rsidR="00B37E31" w:rsidRPr="006F5616" w:rsidRDefault="00B37E31" w:rsidP="0053083F">
            <w:pPr>
              <w:pStyle w:val="ListParagraph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2B7DDAE8" w14:textId="27658B04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643B78C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EE5315A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9A32C13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B37E31" w:rsidRPr="006F5616" w14:paraId="4EC45FF4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13B9BFFB" w14:textId="77777777" w:rsidR="00B37E31" w:rsidRPr="006F5616" w:rsidRDefault="00B37E31" w:rsidP="0053083F">
            <w:pPr>
              <w:pStyle w:val="ListParagraph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5806AC64" w14:textId="386AAED8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310589D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524422B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B0B623C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B37E31" w:rsidRPr="006F5616" w14:paraId="6FE46CB6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5EA1EA68" w14:textId="77777777" w:rsidR="00B37E31" w:rsidRPr="006F5616" w:rsidRDefault="00B37E31" w:rsidP="0053083F">
            <w:pPr>
              <w:pStyle w:val="ListParagraph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04AA7EA9" w14:textId="0FD27810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BC9DBEF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A071EB1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E312EFC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B37E31" w:rsidRPr="006F5616" w14:paraId="2574A795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292B6300" w14:textId="77777777" w:rsidR="00B37E31" w:rsidRPr="006F5616" w:rsidRDefault="00B37E31" w:rsidP="0053083F">
            <w:pPr>
              <w:pStyle w:val="ListParagraph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0081CB99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0E6C62D5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F184C56" w14:textId="0791CDFC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1235651C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B37E31" w:rsidRPr="006F5616" w14:paraId="432C415D" w14:textId="77777777" w:rsidTr="0053083F">
        <w:tc>
          <w:tcPr>
            <w:tcW w:w="5245" w:type="dxa"/>
            <w:vAlign w:val="center"/>
          </w:tcPr>
          <w:p w14:paraId="074DD2C1" w14:textId="77777777" w:rsidR="00B37E31" w:rsidRPr="006F5616" w:rsidRDefault="00B37E31" w:rsidP="0053083F">
            <w:pPr>
              <w:pStyle w:val="ListParagraph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4F9ADE80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0356AAAC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EDE379E" w14:textId="038C6019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1E08658B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B37E31" w:rsidRPr="006F5616" w14:paraId="07DFF9DD" w14:textId="77777777" w:rsidTr="0053083F">
        <w:tc>
          <w:tcPr>
            <w:tcW w:w="5245" w:type="dxa"/>
            <w:vAlign w:val="center"/>
          </w:tcPr>
          <w:p w14:paraId="13D46BA6" w14:textId="77777777" w:rsidR="00B37E31" w:rsidRPr="006F5616" w:rsidRDefault="00B37E31" w:rsidP="0053083F">
            <w:pPr>
              <w:pStyle w:val="ListParagraph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57327122" w14:textId="6A84279F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52AF72C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C593A50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261ED50C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B37E31" w:rsidRPr="006F5616" w14:paraId="439E90BC" w14:textId="77777777" w:rsidTr="0053083F">
        <w:tc>
          <w:tcPr>
            <w:tcW w:w="5245" w:type="dxa"/>
            <w:vAlign w:val="center"/>
          </w:tcPr>
          <w:p w14:paraId="36815838" w14:textId="77777777" w:rsidR="00B37E31" w:rsidRPr="006F5616" w:rsidRDefault="00B37E31" w:rsidP="0053083F">
            <w:pPr>
              <w:pStyle w:val="ListParagraph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1B223A62" w14:textId="39EDE15A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0B267382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D29F4A7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2D9B8DE0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B37E31" w:rsidRPr="006F5616" w14:paraId="4F3D9975" w14:textId="77777777" w:rsidTr="0053083F">
        <w:tc>
          <w:tcPr>
            <w:tcW w:w="5245" w:type="dxa"/>
            <w:vAlign w:val="center"/>
          </w:tcPr>
          <w:p w14:paraId="35234547" w14:textId="77777777" w:rsidR="00B37E31" w:rsidRPr="006F5616" w:rsidRDefault="00B37E31" w:rsidP="0053083F">
            <w:pPr>
              <w:pStyle w:val="ListParagraph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25258B7D" w14:textId="55F1C519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2C64F3F5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7EFC4A9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4586C41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B37E31" w:rsidRPr="006F5616" w14:paraId="4F34D6E5" w14:textId="77777777" w:rsidTr="0053083F">
        <w:tc>
          <w:tcPr>
            <w:tcW w:w="5245" w:type="dxa"/>
            <w:vAlign w:val="center"/>
          </w:tcPr>
          <w:p w14:paraId="0934FEEA" w14:textId="77777777" w:rsidR="00B37E31" w:rsidRPr="006F5616" w:rsidRDefault="00B37E31" w:rsidP="0053083F">
            <w:pPr>
              <w:pStyle w:val="ListParagraph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51240F94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6F767FEC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01674CD" w14:textId="5A3D1DB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688B9DE2" w14:textId="77777777" w:rsidR="00B37E31" w:rsidRPr="006F5616" w:rsidRDefault="00B37E31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3924E955" w14:textId="12AADE9D" w:rsidR="00B37E31" w:rsidRPr="006F5616" w:rsidRDefault="00B37E31" w:rsidP="00B37E31">
      <w:pPr>
        <w:rPr>
          <w:sz w:val="20"/>
        </w:rPr>
      </w:pPr>
      <w:r w:rsidRPr="006F5616">
        <w:t xml:space="preserve">Overall appraisal: </w:t>
      </w:r>
      <w:r w:rsidRPr="006F5616">
        <w:tab/>
        <w:t>Include</w:t>
      </w:r>
      <w:r w:rsidRPr="006F5616">
        <w:tab/>
        <w:t xml:space="preserve">  </w:t>
      </w:r>
      <w:r>
        <w:rPr>
          <w:sz w:val="56"/>
        </w:rPr>
        <w:t>X</w:t>
      </w:r>
      <w:r w:rsidRPr="006F5616">
        <w:tab/>
        <w:t>Exclude</w:t>
      </w:r>
      <w:r w:rsidRPr="006F5616">
        <w:tab/>
        <w:t xml:space="preserve">  </w:t>
      </w:r>
      <w:r w:rsidRPr="006F5616">
        <w:rPr>
          <w:sz w:val="56"/>
        </w:rPr>
        <w:t>□</w:t>
      </w:r>
      <w:r w:rsidRPr="006F5616">
        <w:tab/>
        <w:t xml:space="preserve">Seek further info  </w:t>
      </w:r>
      <w:r w:rsidRPr="006F5616">
        <w:rPr>
          <w:sz w:val="56"/>
        </w:rPr>
        <w:t>□</w:t>
      </w:r>
    </w:p>
    <w:p w14:paraId="5818290F" w14:textId="77777777" w:rsidR="00B37E31" w:rsidRDefault="00B37E31" w:rsidP="00B37E31">
      <w:pPr>
        <w:pBdr>
          <w:between w:val="single" w:sz="4" w:space="1" w:color="auto"/>
        </w:pBdr>
      </w:pPr>
      <w:r w:rsidRPr="006F5616">
        <w:t>Comments (Including reason for exclusion)</w:t>
      </w:r>
    </w:p>
    <w:p w14:paraId="31EC13B8" w14:textId="64C9B6A1" w:rsidR="00B37E31" w:rsidRDefault="00B37E31" w:rsidP="00B37E31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INCLUDE WITH MODERATE RISK OF BIAS </w:t>
      </w: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</w:t>
      </w:r>
    </w:p>
    <w:p w14:paraId="75994536" w14:textId="77777777" w:rsidR="00CE11F9" w:rsidRDefault="00CE11F9"/>
    <w:sectPr w:rsidR="00CE11F9" w:rsidSect="00B37E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31"/>
    <w:rsid w:val="00316F43"/>
    <w:rsid w:val="0032383C"/>
    <w:rsid w:val="00475743"/>
    <w:rsid w:val="004A0B11"/>
    <w:rsid w:val="004B5B64"/>
    <w:rsid w:val="00615883"/>
    <w:rsid w:val="00793EBE"/>
    <w:rsid w:val="00885CD4"/>
    <w:rsid w:val="009E48E1"/>
    <w:rsid w:val="00B37E31"/>
    <w:rsid w:val="00B45EF6"/>
    <w:rsid w:val="00B615F1"/>
    <w:rsid w:val="00CE11F9"/>
    <w:rsid w:val="00D44F16"/>
    <w:rsid w:val="00D5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6FA64"/>
  <w15:chartTrackingRefBased/>
  <w15:docId w15:val="{138B924B-B8B6-0C4B-A598-A18CDD5F8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E31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7E31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B37E31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 Kailla (Medicine Clinical)</dc:creator>
  <cp:keywords/>
  <dc:description/>
  <cp:lastModifiedBy>Elisha Kailla (Medicine Clinical)</cp:lastModifiedBy>
  <cp:revision>1</cp:revision>
  <dcterms:created xsi:type="dcterms:W3CDTF">2022-09-29T17:20:00Z</dcterms:created>
  <dcterms:modified xsi:type="dcterms:W3CDTF">2022-09-29T17:22:00Z</dcterms:modified>
</cp:coreProperties>
</file>